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2A94AB" w14:textId="3B515A85" w:rsidR="00AB55CF" w:rsidRPr="004B5655" w:rsidRDefault="00936C5D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 </w:t>
      </w:r>
      <w:r w:rsidR="0002037C" w:rsidRPr="004B5655">
        <w:rPr>
          <w:rFonts w:ascii="Arial" w:hAnsi="Arial" w:cs="Arial"/>
        </w:rPr>
        <w:t>S1. Distribution of the two questions on physical activity among subjects aged 70 years or older.</w:t>
      </w:r>
    </w:p>
    <w:p w14:paraId="59AED980" w14:textId="77777777" w:rsidR="00E5296A" w:rsidRDefault="00E5296A"/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5296A" w14:paraId="3E6E4FC6" w14:textId="77777777" w:rsidTr="008C1945">
        <w:tc>
          <w:tcPr>
            <w:tcW w:w="2265" w:type="dxa"/>
          </w:tcPr>
          <w:p w14:paraId="5651A17F" w14:textId="77777777" w:rsidR="00E5296A" w:rsidRPr="008C1945" w:rsidRDefault="00E52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14AD5696" w14:textId="77777777" w:rsidR="00E5296A" w:rsidRPr="008C1945" w:rsidRDefault="00E5296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</w:tcPr>
          <w:p w14:paraId="58DF7CFA" w14:textId="689C137C" w:rsidR="00E5296A" w:rsidRPr="008C1945" w:rsidRDefault="0002037C" w:rsidP="008C19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945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266" w:type="dxa"/>
          </w:tcPr>
          <w:p w14:paraId="10CA5D69" w14:textId="46A45AD5" w:rsidR="00E5296A" w:rsidRPr="008C1945" w:rsidRDefault="0002037C" w:rsidP="008C194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945"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</w:tr>
      <w:tr w:rsidR="00E5296A" w14:paraId="597BE64B" w14:textId="77777777" w:rsidTr="008C1945">
        <w:tc>
          <w:tcPr>
            <w:tcW w:w="2265" w:type="dxa"/>
          </w:tcPr>
          <w:p w14:paraId="28F73579" w14:textId="0029E85D" w:rsidR="00E5296A" w:rsidRPr="008C1945" w:rsidRDefault="00E52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945">
              <w:rPr>
                <w:rFonts w:ascii="Arial" w:hAnsi="Arial" w:cs="Arial"/>
                <w:b/>
                <w:bCs/>
                <w:sz w:val="20"/>
                <w:szCs w:val="20"/>
              </w:rPr>
              <w:t>Physical training per week</w:t>
            </w:r>
          </w:p>
        </w:tc>
        <w:tc>
          <w:tcPr>
            <w:tcW w:w="2265" w:type="dxa"/>
          </w:tcPr>
          <w:p w14:paraId="2ECB34EE" w14:textId="0F6D062F" w:rsidR="00E5296A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No time</w:t>
            </w:r>
          </w:p>
        </w:tc>
        <w:tc>
          <w:tcPr>
            <w:tcW w:w="2266" w:type="dxa"/>
          </w:tcPr>
          <w:p w14:paraId="44BA5D5C" w14:textId="00821B4E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4 919</w:t>
            </w:r>
          </w:p>
        </w:tc>
        <w:tc>
          <w:tcPr>
            <w:tcW w:w="2266" w:type="dxa"/>
          </w:tcPr>
          <w:p w14:paraId="3C9C7687" w14:textId="3F0D5E1F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39.3</w:t>
            </w:r>
          </w:p>
        </w:tc>
      </w:tr>
      <w:tr w:rsidR="00E5296A" w14:paraId="31B1AC2A" w14:textId="77777777" w:rsidTr="008C1945">
        <w:tc>
          <w:tcPr>
            <w:tcW w:w="2265" w:type="dxa"/>
          </w:tcPr>
          <w:p w14:paraId="013EAF81" w14:textId="77777777" w:rsidR="00E5296A" w:rsidRPr="008C1945" w:rsidRDefault="00E52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5CDF9CB0" w14:textId="6DC7683D" w:rsidR="00E5296A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&lt; 30 min</w:t>
            </w:r>
          </w:p>
        </w:tc>
        <w:tc>
          <w:tcPr>
            <w:tcW w:w="2266" w:type="dxa"/>
          </w:tcPr>
          <w:p w14:paraId="098AE7F4" w14:textId="12FBC868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3 126</w:t>
            </w:r>
          </w:p>
        </w:tc>
        <w:tc>
          <w:tcPr>
            <w:tcW w:w="2266" w:type="dxa"/>
          </w:tcPr>
          <w:p w14:paraId="30F13CAE" w14:textId="1945AC4D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</w:tr>
      <w:tr w:rsidR="00E5296A" w14:paraId="51EADE22" w14:textId="77777777" w:rsidTr="008C1945">
        <w:tc>
          <w:tcPr>
            <w:tcW w:w="2265" w:type="dxa"/>
          </w:tcPr>
          <w:p w14:paraId="08268FA4" w14:textId="77777777" w:rsidR="00E5296A" w:rsidRPr="008C1945" w:rsidRDefault="00E52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4A614BE3" w14:textId="50A6D1EC" w:rsidR="00E5296A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30-59 min</w:t>
            </w:r>
          </w:p>
        </w:tc>
        <w:tc>
          <w:tcPr>
            <w:tcW w:w="2266" w:type="dxa"/>
          </w:tcPr>
          <w:p w14:paraId="11A91DFB" w14:textId="46E56DE1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932</w:t>
            </w:r>
          </w:p>
        </w:tc>
        <w:tc>
          <w:tcPr>
            <w:tcW w:w="2266" w:type="dxa"/>
          </w:tcPr>
          <w:p w14:paraId="1FEFE9D9" w14:textId="4CC1AF9A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5.4</w:t>
            </w:r>
          </w:p>
        </w:tc>
      </w:tr>
      <w:tr w:rsidR="00E5296A" w14:paraId="456A9AFC" w14:textId="77777777" w:rsidTr="008C1945">
        <w:tc>
          <w:tcPr>
            <w:tcW w:w="2265" w:type="dxa"/>
          </w:tcPr>
          <w:p w14:paraId="3A588FF3" w14:textId="77777777" w:rsidR="00E5296A" w:rsidRPr="008C1945" w:rsidRDefault="00E52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72972FB2" w14:textId="2000B3B9" w:rsidR="00E5296A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60-89 min</w:t>
            </w:r>
          </w:p>
        </w:tc>
        <w:tc>
          <w:tcPr>
            <w:tcW w:w="2266" w:type="dxa"/>
          </w:tcPr>
          <w:p w14:paraId="2D0DB860" w14:textId="35E95E86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909</w:t>
            </w:r>
          </w:p>
        </w:tc>
        <w:tc>
          <w:tcPr>
            <w:tcW w:w="2266" w:type="dxa"/>
          </w:tcPr>
          <w:p w14:paraId="02670655" w14:textId="755C9200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7.3</w:t>
            </w:r>
          </w:p>
        </w:tc>
      </w:tr>
      <w:tr w:rsidR="0002037C" w14:paraId="491B50AC" w14:textId="77777777" w:rsidTr="008C1945">
        <w:tc>
          <w:tcPr>
            <w:tcW w:w="2265" w:type="dxa"/>
          </w:tcPr>
          <w:p w14:paraId="2A10933B" w14:textId="77777777" w:rsidR="0002037C" w:rsidRPr="008C1945" w:rsidRDefault="000203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58ED0ADC" w14:textId="0D9BB2C8" w:rsidR="0002037C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90-119 min</w:t>
            </w:r>
          </w:p>
        </w:tc>
        <w:tc>
          <w:tcPr>
            <w:tcW w:w="2266" w:type="dxa"/>
          </w:tcPr>
          <w:p w14:paraId="18C67E41" w14:textId="54DC09F4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2266" w:type="dxa"/>
          </w:tcPr>
          <w:p w14:paraId="11E63F69" w14:textId="04BC624D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</w:tr>
      <w:tr w:rsidR="0002037C" w14:paraId="49092A61" w14:textId="77777777" w:rsidTr="008C1945">
        <w:tc>
          <w:tcPr>
            <w:tcW w:w="2265" w:type="dxa"/>
          </w:tcPr>
          <w:p w14:paraId="37F2B2CC" w14:textId="77777777" w:rsidR="0002037C" w:rsidRPr="008C1945" w:rsidRDefault="000203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74C20D8E" w14:textId="44464AF6" w:rsidR="0002037C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20+ min</w:t>
            </w:r>
          </w:p>
        </w:tc>
        <w:tc>
          <w:tcPr>
            <w:tcW w:w="2266" w:type="dxa"/>
          </w:tcPr>
          <w:p w14:paraId="538EEB6F" w14:textId="1876B63A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089</w:t>
            </w:r>
          </w:p>
        </w:tc>
        <w:tc>
          <w:tcPr>
            <w:tcW w:w="2266" w:type="dxa"/>
          </w:tcPr>
          <w:p w14:paraId="2CEADC10" w14:textId="07CB5887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</w:tr>
      <w:tr w:rsidR="0002037C" w14:paraId="7AA27111" w14:textId="77777777" w:rsidTr="008C1945">
        <w:tc>
          <w:tcPr>
            <w:tcW w:w="2265" w:type="dxa"/>
          </w:tcPr>
          <w:p w14:paraId="7FAB9989" w14:textId="77777777" w:rsidR="0002037C" w:rsidRPr="008C1945" w:rsidRDefault="0002037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5" w:type="dxa"/>
          </w:tcPr>
          <w:p w14:paraId="752E15DA" w14:textId="77777777" w:rsidR="0002037C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</w:tcPr>
          <w:p w14:paraId="04093A6B" w14:textId="77777777" w:rsidR="0002037C" w:rsidRPr="008C1945" w:rsidRDefault="0002037C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</w:tcPr>
          <w:p w14:paraId="7112D5D6" w14:textId="77777777" w:rsidR="0002037C" w:rsidRPr="008C1945" w:rsidRDefault="0002037C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5296A" w14:paraId="64BFCEB5" w14:textId="77777777" w:rsidTr="008C1945">
        <w:tc>
          <w:tcPr>
            <w:tcW w:w="2265" w:type="dxa"/>
          </w:tcPr>
          <w:p w14:paraId="25C8808E" w14:textId="295DF723" w:rsidR="00E5296A" w:rsidRPr="008C1945" w:rsidRDefault="00E5296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C1945">
              <w:rPr>
                <w:rFonts w:ascii="Arial" w:hAnsi="Arial" w:cs="Arial"/>
                <w:b/>
                <w:bCs/>
                <w:sz w:val="20"/>
                <w:szCs w:val="20"/>
              </w:rPr>
              <w:t>Daily activities e.g. walking, cycling or gardening per week</w:t>
            </w:r>
          </w:p>
        </w:tc>
        <w:tc>
          <w:tcPr>
            <w:tcW w:w="2265" w:type="dxa"/>
          </w:tcPr>
          <w:p w14:paraId="17F88B40" w14:textId="11864F47" w:rsidR="00E5296A" w:rsidRPr="008C1945" w:rsidRDefault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No time</w:t>
            </w:r>
          </w:p>
        </w:tc>
        <w:tc>
          <w:tcPr>
            <w:tcW w:w="2266" w:type="dxa"/>
          </w:tcPr>
          <w:p w14:paraId="3502CA8D" w14:textId="4400693B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100</w:t>
            </w:r>
          </w:p>
        </w:tc>
        <w:tc>
          <w:tcPr>
            <w:tcW w:w="2266" w:type="dxa"/>
          </w:tcPr>
          <w:p w14:paraId="472154D2" w14:textId="4B8A100E" w:rsidR="00E5296A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8.6</w:t>
            </w:r>
          </w:p>
        </w:tc>
      </w:tr>
      <w:tr w:rsidR="0002037C" w14:paraId="341AADDF" w14:textId="77777777" w:rsidTr="008C1945">
        <w:tc>
          <w:tcPr>
            <w:tcW w:w="2265" w:type="dxa"/>
          </w:tcPr>
          <w:p w14:paraId="279F5AF2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2770C245" w14:textId="7BDE58A1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&lt; 30 min</w:t>
            </w:r>
          </w:p>
        </w:tc>
        <w:tc>
          <w:tcPr>
            <w:tcW w:w="2266" w:type="dxa"/>
          </w:tcPr>
          <w:p w14:paraId="2BD98811" w14:textId="44348457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633</w:t>
            </w:r>
          </w:p>
        </w:tc>
        <w:tc>
          <w:tcPr>
            <w:tcW w:w="2266" w:type="dxa"/>
          </w:tcPr>
          <w:p w14:paraId="5345B417" w14:textId="37D9AC89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02037C" w14:paraId="3F9C84FA" w14:textId="77777777" w:rsidTr="008C1945">
        <w:tc>
          <w:tcPr>
            <w:tcW w:w="2265" w:type="dxa"/>
          </w:tcPr>
          <w:p w14:paraId="7E8D23D7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07A4FB86" w14:textId="1BFB1A44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30-59 min</w:t>
            </w:r>
          </w:p>
        </w:tc>
        <w:tc>
          <w:tcPr>
            <w:tcW w:w="2266" w:type="dxa"/>
          </w:tcPr>
          <w:p w14:paraId="5F520670" w14:textId="655407CD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2 369</w:t>
            </w:r>
          </w:p>
        </w:tc>
        <w:tc>
          <w:tcPr>
            <w:tcW w:w="2266" w:type="dxa"/>
          </w:tcPr>
          <w:p w14:paraId="68CDF0D2" w14:textId="4DB45747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</w:tr>
      <w:tr w:rsidR="0002037C" w14:paraId="31B5E1C3" w14:textId="77777777" w:rsidTr="008C1945">
        <w:tc>
          <w:tcPr>
            <w:tcW w:w="2265" w:type="dxa"/>
          </w:tcPr>
          <w:p w14:paraId="72A638BE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6DDBCDA0" w14:textId="0B2B6D43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60-89 min</w:t>
            </w:r>
          </w:p>
        </w:tc>
        <w:tc>
          <w:tcPr>
            <w:tcW w:w="2266" w:type="dxa"/>
          </w:tcPr>
          <w:p w14:paraId="246C7607" w14:textId="45EE20F9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640</w:t>
            </w:r>
          </w:p>
        </w:tc>
        <w:tc>
          <w:tcPr>
            <w:tcW w:w="2266" w:type="dxa"/>
          </w:tcPr>
          <w:p w14:paraId="6FF8AA9B" w14:textId="3CCBB6A8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</w:tr>
      <w:tr w:rsidR="0002037C" w14:paraId="06E8A57A" w14:textId="77777777" w:rsidTr="008C1945">
        <w:tc>
          <w:tcPr>
            <w:tcW w:w="2265" w:type="dxa"/>
          </w:tcPr>
          <w:p w14:paraId="43378D53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45357B33" w14:textId="641104C6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90-149 min</w:t>
            </w:r>
          </w:p>
        </w:tc>
        <w:tc>
          <w:tcPr>
            <w:tcW w:w="2266" w:type="dxa"/>
          </w:tcPr>
          <w:p w14:paraId="2FC42965" w14:textId="654D18C8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 770</w:t>
            </w:r>
          </w:p>
        </w:tc>
        <w:tc>
          <w:tcPr>
            <w:tcW w:w="2266" w:type="dxa"/>
          </w:tcPr>
          <w:p w14:paraId="1374E7AD" w14:textId="41DF97F0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</w:tr>
      <w:tr w:rsidR="0002037C" w14:paraId="01C91B32" w14:textId="77777777" w:rsidTr="008C1945">
        <w:tc>
          <w:tcPr>
            <w:tcW w:w="2265" w:type="dxa"/>
          </w:tcPr>
          <w:p w14:paraId="2620F3B1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593193E2" w14:textId="3D316646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50-299 min</w:t>
            </w:r>
          </w:p>
        </w:tc>
        <w:tc>
          <w:tcPr>
            <w:tcW w:w="2266" w:type="dxa"/>
          </w:tcPr>
          <w:p w14:paraId="5E0322FC" w14:textId="44EE8A53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2 060</w:t>
            </w:r>
          </w:p>
        </w:tc>
        <w:tc>
          <w:tcPr>
            <w:tcW w:w="2266" w:type="dxa"/>
          </w:tcPr>
          <w:p w14:paraId="39620E3D" w14:textId="3CEAB837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</w:tr>
      <w:tr w:rsidR="0002037C" w14:paraId="2C006C54" w14:textId="77777777" w:rsidTr="008C1945">
        <w:tc>
          <w:tcPr>
            <w:tcW w:w="2265" w:type="dxa"/>
          </w:tcPr>
          <w:p w14:paraId="1B250942" w14:textId="77777777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</w:tcPr>
          <w:p w14:paraId="76E0F660" w14:textId="1AB2889C" w:rsidR="0002037C" w:rsidRPr="008C1945" w:rsidRDefault="0002037C" w:rsidP="0002037C">
            <w:pPr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300+ min</w:t>
            </w:r>
          </w:p>
        </w:tc>
        <w:tc>
          <w:tcPr>
            <w:tcW w:w="2266" w:type="dxa"/>
          </w:tcPr>
          <w:p w14:paraId="2F58CA12" w14:textId="323AF05C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2 147</w:t>
            </w:r>
          </w:p>
        </w:tc>
        <w:tc>
          <w:tcPr>
            <w:tcW w:w="2266" w:type="dxa"/>
          </w:tcPr>
          <w:p w14:paraId="7C4CDE7D" w14:textId="58DE17F9" w:rsidR="0002037C" w:rsidRPr="008C1945" w:rsidRDefault="008C1945" w:rsidP="008C19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C1945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</w:tr>
    </w:tbl>
    <w:p w14:paraId="20AED59F" w14:textId="77777777" w:rsidR="00E5296A" w:rsidRDefault="00E5296A"/>
    <w:p w14:paraId="0B611888" w14:textId="77777777" w:rsidR="00E5296A" w:rsidRDefault="00E5296A"/>
    <w:sectPr w:rsidR="00E529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96A"/>
    <w:rsid w:val="0002037C"/>
    <w:rsid w:val="004B5655"/>
    <w:rsid w:val="00812AE3"/>
    <w:rsid w:val="008C1945"/>
    <w:rsid w:val="00936C5D"/>
    <w:rsid w:val="00AB55CF"/>
    <w:rsid w:val="00CC1CB1"/>
    <w:rsid w:val="00E5296A"/>
    <w:rsid w:val="00F0729E"/>
    <w:rsid w:val="00F854E6"/>
    <w:rsid w:val="00FF3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B53CB"/>
  <w15:chartTrackingRefBased/>
  <w15:docId w15:val="{F94E5555-615E-48B3-84EE-92CB0A0D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96A"/>
    <w:pPr>
      <w:spacing w:after="200" w:line="276" w:lineRule="auto"/>
    </w:pPr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E5296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E5296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E5296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E5296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E5296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E5296A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E5296A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E5296A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E5296A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5296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E5296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E5296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E5296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E5296A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E5296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E5296A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E5296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E5296A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E52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E5296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E5296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E5296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E5296A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E5296A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E5296A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E5296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E52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E5296A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E5296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E5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ljust">
    <w:name w:val="Grid Table Light"/>
    <w:basedOn w:val="Normaltabell"/>
    <w:uiPriority w:val="40"/>
    <w:rsid w:val="008C19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78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Molarius</dc:creator>
  <cp:keywords/>
  <dc:description/>
  <cp:lastModifiedBy>Anu Molarius</cp:lastModifiedBy>
  <cp:revision>3</cp:revision>
  <dcterms:created xsi:type="dcterms:W3CDTF">2025-06-11T14:08:00Z</dcterms:created>
  <dcterms:modified xsi:type="dcterms:W3CDTF">2025-06-17T07:11:00Z</dcterms:modified>
</cp:coreProperties>
</file>